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>
          <w:rFonts w:cs="Arial" w:ascii="Arial" w:hAnsi="Arial"/>
          <w:color w:val="000000"/>
        </w:rPr>
        <w:t>Supplementary T</w:t>
      </w:r>
      <w:r>
        <w:rPr/>
        <w:t>ab</w:t>
      </w:r>
      <w:bookmarkStart w:id="0" w:name="_GoBack"/>
      <w:bookmarkEnd w:id="0"/>
      <w:r>
        <w:rPr/>
        <w:t>le 1. Key enrollment criteria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3276"/>
        <w:gridCol w:w="3276"/>
      </w:tblGrid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dostaurin + Ketoconazole Study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dostaurin + Rifampicin Study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dostaurin + Midazolam Study</w:t>
            </w:r>
          </w:p>
        </w:tc>
      </w:tr>
      <w:tr>
        <w:trPr/>
        <w:tc>
          <w:tcPr>
            <w:tcW w:w="9828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nclusion criteria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y adults, aged 18-55 year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y adults, aged 18-55 year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y adults, aged 18-55 years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ering to appropriate contraceptio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ering to appropriate contraceptio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hering to appropriate contraception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50-90 kg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50-90 kg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50-90 kg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 18-30 kg/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 18-29.9 kg/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I 18-29.9 kg/m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vital signs, including blood pressure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vital signs, including blood pressure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vital signs, including blood pressure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laboratory values for liver and renal parameter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laboratory values for liver and renal parameter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 laboratory values for liver and renal parameters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other clinical trials within 5 months of study completio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other clinical trials within 3 months of study completio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other clinical trials within 5 months of study completion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ded informed consent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ded informed consent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vided informed consent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le to comply with dietary, fluid, and lifestyle restriction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le to comply with dietary, fluid, and lifestyle restriction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le to comply with dietary, fluid, and lifestyle restrictions</w:t>
            </w:r>
          </w:p>
        </w:tc>
      </w:tr>
      <w:tr>
        <w:trPr/>
        <w:tc>
          <w:tcPr>
            <w:tcW w:w="98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xclusion criteria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Breast-feeding or pregnant wome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Breast-feeding or pregnant women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Breast-feeding or pregnant women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history of long QT syndrome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history of long QT syndrome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ily history of long QT syndrome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c abnormalities (eg, QT prolongation, atrial or ventricular arrhythmia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c abnormalities (eg, QT prolongation, atrial or ventricular arrhythmia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diac abnormalities (eg, QT prolongation, atrial or ventricular arrhythmia)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of myocardial infarction, angina pectoris, atherosclerosis, or other clinically significant heart disease (eg, congestive heart failure, uncontrolled hypertension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of myocardial infarction, angina pectoris, atherosclerosis, or other clinically significant heart disease (eg, congestive heart failure, uncontrolled hypertension)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story of myocardial infarction, angina pectoris, atherosclerosis, or other clinically significant heart disease (eg, congestive heart failure, uncontrolled hypertension)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Positive test for HIV, hepatitis B, or hepatitis C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Positive test for HIV, hepatitis B, or hepatitis C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Positive test for HIV, hepatitis B, or hepatitis C</w:t>
            </w:r>
          </w:p>
        </w:tc>
      </w:tr>
      <w:tr>
        <w:trPr/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Use of prescription medication within 14 days or over-the-counter medication within 7 day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Use of prescription medication within 14 days or over-the-counter medication within 7 days</w:t>
            </w:r>
          </w:p>
        </w:tc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Use of prescription medication within 14 days or over-the-counter medication within 7 day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MI, body mass index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rPr/>
      </w:pPr>
      <w:r>
        <w:rPr>
          <w:rFonts w:cs="Arial" w:ascii="Arial" w:hAnsi="Arial"/>
          <w:color w:val="000000"/>
        </w:rPr>
        <w:t>Supplementary T</w:t>
      </w:r>
      <w:r>
        <w:rPr/>
        <w:t>able 2. Detailed mass spectrometry method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3226"/>
        <w:gridCol w:w="5466"/>
      </w:tblGrid>
      <w:tr>
        <w:trPr/>
        <w:tc>
          <w:tcPr>
            <w:tcW w:w="4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ostaurin</w:t>
            </w:r>
          </w:p>
        </w:tc>
      </w:tr>
      <w:tr>
        <w:trPr/>
        <w:tc>
          <w:tcPr>
            <w:tcW w:w="4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midostaurin</w:t>
            </w:r>
          </w:p>
        </w:tc>
      </w:tr>
      <w:tr>
        <w:trPr/>
        <w:tc>
          <w:tcPr>
            <w:tcW w:w="4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-5000 (10)</w:t>
            </w:r>
          </w:p>
        </w:tc>
      </w:tr>
      <w:tr>
        <w:trPr>
          <w:trHeight w:val="472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3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1.4-1.6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-5.83</w:t>
            </w:r>
          </w:p>
        </w:tc>
      </w:tr>
      <w:tr>
        <w:trPr>
          <w:trHeight w:val="464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-10.4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-3.21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 (LC conditio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una, PFP(2), 3 μm, 100 Å, 150 × 2 mm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4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1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Needle wash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50:50; vol/vol) with 0.1% formic acid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ing volume, μL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ing speed, μL/s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nsing dip time, s 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e mod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fore and after aspiration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 mM ammonium acetate with 0.1% formic acid/ acetonitrile (40:60; vol/vol)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, μL/mi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ratic mode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ostaurin an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midostaurin: 4.3</w:t>
            </w:r>
          </w:p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GP62221 an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-CGP62221: 3.1 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20AD pump, Shimadzu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Degasse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U-20A3, Shimadzu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-20AC autosampler, Shimadzu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O-10AS oven, Shimadzu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 (MS conditio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spectromete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3000, Applied Biosystems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MS interfac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, Applied Biosystems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1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3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>
          <w:trHeight w:val="1862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ostaurin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midostaurin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P62221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CGP62221 transition, m/z</w:t>
            </w:r>
          </w:p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.2-348.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.4-348.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.2-348.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.3-348.2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 voltage, V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temperature, °C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0"/>
        </w:rPr>
        <w:t>Cs, calibration standards; CV%, coefficient of covariance; LC, liquid chromatography; LLOQ, lower limit of quantitation; MS, mass spectrometry; QCs, quality control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3226"/>
        <w:gridCol w:w="5466"/>
      </w:tblGrid>
      <w:tr>
        <w:trPr/>
        <w:tc>
          <w:tcPr>
            <w:tcW w:w="4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GP62221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LC/MS settings same as midostaurin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CGP62221</w:t>
            </w:r>
          </w:p>
        </w:tc>
      </w:tr>
      <w:tr>
        <w:trPr/>
        <w:tc>
          <w:tcPr>
            <w:tcW w:w="4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-5000 (10)</w:t>
            </w:r>
          </w:p>
        </w:tc>
      </w:tr>
      <w:tr>
        <w:trPr>
          <w:trHeight w:val="472" w:hRule="atLeast"/>
        </w:trPr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32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2.4-1.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-4.84</w:t>
            </w:r>
          </w:p>
        </w:tc>
      </w:tr>
      <w:tr>
        <w:trPr>
          <w:trHeight w:val="464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-11.6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-4.32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 (LC conditio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una, PFP(2), 3 μm, 100 Å, 150 × 2 mm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4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1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Needle wash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50:50; vol/vol) with 0.1% formic acid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ing volume, μL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ing speed, μL/s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nsing dip time, s 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e mod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fore and after aspiration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 mM ammonium acetate with 0.1% formic acid/ acetonitrile (40:60; vol/vol)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, μL/mi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ratic mode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ostaurin an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midostaurin: 4.3</w:t>
            </w:r>
          </w:p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GP62221 an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 xml:space="preserve">-CGP62221: 3.1 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-20AD pump, Shimadzu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asse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U-20A3, Shimadzu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-20AC autosampler, Shimadzu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n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O-10AS oven, Shimadzu</w:t>
            </w:r>
          </w:p>
        </w:tc>
      </w:tr>
      <w:tr>
        <w:trPr/>
        <w:tc>
          <w:tcPr>
            <w:tcW w:w="8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 (MS conditions)</w:t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spectrometer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3000, Applied Biosystems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MS interface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, Applied Biosystems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1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3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>
          <w:trHeight w:val="1880" w:hRule="atLeast"/>
        </w:trPr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ostaurin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midostaurin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P62221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CGP62221 transition, m/z</w:t>
            </w:r>
          </w:p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1.2-348.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.4-348.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.2-348.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.3-348.2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 voltage, V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</w:tr>
      <w:tr>
        <w:trPr/>
        <w:tc>
          <w:tcPr>
            <w:tcW w:w="8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temperature, °C</w:t>
            </w:r>
          </w:p>
        </w:tc>
        <w:tc>
          <w:tcPr>
            <w:tcW w:w="5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Cs, calibration standards; CV%, coefficient of covariance; LC, liquid chromatography; LLOQ, lower limit of quantitation; MS, mass spectrometry; QCs, quality control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3415"/>
        <w:gridCol w:w="5294"/>
      </w:tblGrid>
      <w:tr>
        <w:trPr/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GP52421</w:t>
            </w:r>
          </w:p>
        </w:tc>
      </w:tr>
      <w:tr>
        <w:trPr/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 CGP52421</w:t>
            </w:r>
          </w:p>
        </w:tc>
      </w:tr>
      <w:tr>
        <w:trPr/>
        <w:tc>
          <w:tcPr>
            <w:tcW w:w="4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-5000 (10)</w:t>
            </w:r>
          </w:p>
        </w:tc>
      </w:tr>
      <w:tr>
        <w:trPr>
          <w:trHeight w:val="472" w:hRule="atLeast"/>
        </w:trPr>
        <w:tc>
          <w:tcPr>
            <w:tcW w:w="8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3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2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0.8-4.4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-4.15</w:t>
            </w:r>
          </w:p>
        </w:tc>
      </w:tr>
      <w:tr>
        <w:trPr>
          <w:trHeight w:val="464" w:hRule="atLeast"/>
        </w:trPr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1.75-2.4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-5.38</w:t>
            </w:r>
          </w:p>
        </w:tc>
      </w:tr>
      <w:tr>
        <w:trPr/>
        <w:tc>
          <w:tcPr>
            <w:tcW w:w="8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 (LC conditions)</w:t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rd column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ltima C18, 5 µm, 50 × 2.1 mm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ltima C18, 5 µm, 7.5 × 4.6 mm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60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10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 1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Isopropanol/acetonitrile/methanol/water (25:25:25:25; vol/vol/vol/vol) with 2.5% formic acid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 2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50:50; vol/vol) with 0.1% formic acid</w:t>
            </w:r>
          </w:p>
        </w:tc>
      </w:tr>
      <w:tr>
        <w:trPr>
          <w:trHeight w:val="845" w:hRule="atLeast"/>
        </w:trPr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2 cleans with wash 1 (100 µL) after injection</w:t>
              <w:br/>
              <w:t>1 clean with wash 2 (100 µL) after injection</w:t>
              <w:br/>
              <w:t>2 valve cleans with wash 1 (100 µL) after injection</w:t>
              <w:br/>
              <w:t>2 valve cleans with wash 2 (100 µL) after injection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 mM ammonium acetate /acetonitrile (33:67; vol/vol)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, μL/min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ratic mode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GP52421 and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CGP52421: 1.4 min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1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3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>
          <w:trHeight w:val="521" w:hRule="atLeast"/>
        </w:trPr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P52421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- CGP52421 transition, m/z</w:t>
            </w:r>
          </w:p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.2-364.1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.2-364.2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 voltage, V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</w:t>
            </w:r>
          </w:p>
        </w:tc>
      </w:tr>
      <w:tr>
        <w:trPr/>
        <w:tc>
          <w:tcPr>
            <w:tcW w:w="8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temperature, °C</w:t>
            </w:r>
          </w:p>
        </w:tc>
        <w:tc>
          <w:tcPr>
            <w:tcW w:w="5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Cs, calibration standards; CV%, coefficient of covariance; LC, liquid chromatography; LLOQ, lower limit of quantitation; MS, mass spectrometry; QCs, quality control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3690"/>
        <w:gridCol w:w="5328"/>
      </w:tblGrid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fampicin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apentine</w:t>
            </w:r>
          </w:p>
        </w:tc>
      </w:tr>
      <w:tr>
        <w:trPr/>
        <w:tc>
          <w:tcPr>
            <w:tcW w:w="4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50 (1.00)</w:t>
            </w:r>
          </w:p>
        </w:tc>
      </w:tr>
      <w:tr>
        <w:trPr>
          <w:trHeight w:val="275" w:hRule="atLeast"/>
        </w:trPr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3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3.0-5.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-6.48</w:t>
            </w:r>
          </w:p>
        </w:tc>
      </w:tr>
      <w:tr>
        <w:trPr>
          <w:trHeight w:val="269" w:hRule="atLeast"/>
        </w:trPr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9.4-3.6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-4.28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(LC conditions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Kromasil C18, 5 μm, 150 × 4.6 mm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m temperature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10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le wash 1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anol/water (90:10; vol/vol) with 1% formic acid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le wash 2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cetonitrile/isopropanol/water (60:20:20; vol/vol/vol) with 1% formic acid</w:t>
            </w:r>
          </w:p>
        </w:tc>
      </w:tr>
      <w:tr>
        <w:trPr>
          <w:trHeight w:val="431" w:hRule="atLeast"/>
        </w:trPr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1 flush of wash 1 and 1 flush of wash 2 (100 μL) before injection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flushes of wash 1 and 2 flushes of wash 2 (100 μL) after injection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ve clean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flush of wash 1 and 1 flush of wash 2 (100 μL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cetonitrile/10 mM ammonium formate with 0.05% formic acid (45:55; vol/vol)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, μL/min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ratic mode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t to MS interface, μL/min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Rifampicin: 3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apentine: 6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 binary pump, Agilent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asser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1100 degasser, Agilent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S PAL autosampler, CTC Analytics</w:t>
            </w:r>
          </w:p>
        </w:tc>
      </w:tr>
      <w:tr>
        <w:trPr/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S conditions)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spectrometer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 3000, Applied Biosystems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MS interface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, Applied Biosystems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1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3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>
          <w:trHeight w:val="908" w:hRule="atLeast"/>
        </w:trPr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ampicin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fapentine transition, m/z</w:t>
            </w:r>
          </w:p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.5-791.4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7.5-845.4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 voltage, V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</w:tr>
      <w:tr>
        <w:trPr/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temperature, °C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Cs, calibration standards; CV%, coefficient of covariance; LC, liquid chromatography; LLOQ, lower limit of quantitation; MS, mass spectrometry; QCs, quality control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3230"/>
        <w:gridCol w:w="5460"/>
      </w:tblGrid>
      <w:tr>
        <w:trPr/>
        <w:tc>
          <w:tcPr>
            <w:tcW w:w="4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etoconazole</w:t>
            </w:r>
          </w:p>
        </w:tc>
      </w:tr>
      <w:tr>
        <w:trPr/>
        <w:tc>
          <w:tcPr>
            <w:tcW w:w="4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conazole-D8</w:t>
            </w:r>
          </w:p>
        </w:tc>
      </w:tr>
      <w:tr>
        <w:trPr/>
        <w:tc>
          <w:tcPr>
            <w:tcW w:w="4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15 000 (50)</w:t>
            </w:r>
          </w:p>
        </w:tc>
      </w:tr>
      <w:tr>
        <w:trPr>
          <w:trHeight w:val="472" w:hRule="atLeast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3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6.0-4.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-5.6</w:t>
            </w:r>
          </w:p>
        </w:tc>
      </w:tr>
      <w:tr>
        <w:trPr>
          <w:trHeight w:val="46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2.5-6.7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-3.9</w:t>
            </w:r>
          </w:p>
        </w:tc>
      </w:tr>
      <w:tr>
        <w:trPr/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 (LC conditions)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CAPCELL PAK MG C18, 5 μm (2.0 mm I.D. × 50 mm), Shiseido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40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8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197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 A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0.2% TFA in acetonitrile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h B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l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ion A: 0.2% TFA in water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ion B: ACN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ringe wash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2 × injector wash A, 2 × injector wash B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ve wash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 × injector wash A, 5 × injector wash B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, μL/min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ratic over 3.5 min with mobile phase B set at 30%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conazole 1.50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conazole-D8: 1.45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tain gas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1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2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heater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gas collision activation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unit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spray ionization, Multiple reaction monitoring, Positive ion</w:t>
            </w:r>
          </w:p>
        </w:tc>
      </w:tr>
      <w:tr>
        <w:trPr>
          <w:trHeight w:val="521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conazole transition, m/z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toconazole-D8 transition, m/z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.2-489.1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.2-497.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IonSpray voltage, V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0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temperature, °C</w:t>
            </w:r>
          </w:p>
        </w:tc>
        <w:tc>
          <w:tcPr>
            <w:tcW w:w="5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CN, acetonitrile/water; Cs, calibration standards; CV%, coefficient of covariance; LC, liquid chromatography; LLOQ, lower limit of quantitation; MS, mass spectrometry; QCs, quality controls; TFA, trifluoroacetic acid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3189"/>
        <w:gridCol w:w="2717"/>
        <w:gridCol w:w="2797"/>
      </w:tblGrid>
      <w:tr>
        <w:trPr/>
        <w:tc>
          <w:tcPr>
            <w:tcW w:w="4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azolam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-Hydroxymidazolam</w:t>
            </w:r>
          </w:p>
        </w:tc>
      </w:tr>
      <w:tr>
        <w:trPr/>
        <w:tc>
          <w:tcPr>
            <w:tcW w:w="4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lprazolam</w:t>
            </w:r>
          </w:p>
        </w:tc>
      </w:tr>
      <w:tr>
        <w:trPr/>
        <w:tc>
          <w:tcPr>
            <w:tcW w:w="4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-100 (0.100)</w:t>
            </w:r>
          </w:p>
        </w:tc>
      </w:tr>
      <w:tr>
        <w:trPr>
          <w:trHeight w:val="472" w:hRule="atLeast"/>
        </w:trPr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3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27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 = 20-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1.8-2.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-5.74</w:t>
            </w:r>
          </w:p>
        </w:tc>
        <w:tc>
          <w:tcPr>
            <w:tcW w:w="2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 = 21-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3.6-4.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-5.89</w:t>
            </w:r>
          </w:p>
        </w:tc>
      </w:tr>
      <w:tr>
        <w:trPr>
          <w:trHeight w:val="464" w:hRule="atLeast"/>
        </w:trPr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2.0-0.1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-6.82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3.38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-6.57</w:t>
            </w:r>
          </w:p>
        </w:tc>
      </w:tr>
      <w:tr>
        <w:trPr/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Quantification settings (LC conditions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lith performance RP-18e, 100 × 4.6 mm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 40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m temperature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le wash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propanol/Milli-Q water (70:30; v/v) with 1% formic acid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 volume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μL, 1 flush before injection and 3 flushes after injection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monium acetate 5 mM/acetonitrile (60:40; v/v) with 0.1% of acetic acid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, μL/min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ratic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azolam: 7.4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Hydroxymidazolam: 6.1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razolam: 6.3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1100 binary pump, Agilent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asser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1100 degasser, Agilent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200 autosampler, Perkin Elmer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n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roco-Cil, CIL</w:t>
            </w:r>
          </w:p>
        </w:tc>
      </w:tr>
      <w:tr>
        <w:trPr/>
        <w:tc>
          <w:tcPr>
            <w:tcW w:w="8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 (MS conditions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spectrometer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3000, Applied Biosystems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MS interface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CI (heated nebulizer), Applied Biosystems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1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3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>
          <w:trHeight w:val="1142" w:hRule="atLeast"/>
        </w:trPr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dazolam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hydroxymidazolam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razolam transition, m/z</w:t>
            </w:r>
          </w:p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.2-291.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.2-324.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.3-281.1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8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temperature, °C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Cs, calibration standards; CV%, coefficient of covariance; LC, liquid chromatography; LLOQ, lower limit of quantitation; MS, mass spectrometry; QCs, quality control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6"/>
        <w:gridCol w:w="179"/>
        <w:gridCol w:w="4049"/>
        <w:gridCol w:w="5071"/>
        <w:gridCol w:w="83"/>
      </w:tblGrid>
      <w:tr>
        <w:trPr/>
        <w:tc>
          <w:tcPr>
            <w:tcW w:w="5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4β-Hydroxycholesterol</w:t>
            </w:r>
          </w:p>
        </w:tc>
      </w:tr>
      <w:tr>
        <w:trPr/>
        <w:tc>
          <w:tcPr>
            <w:tcW w:w="5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-D7</w:t>
            </w:r>
          </w:p>
        </w:tc>
      </w:tr>
      <w:tr>
        <w:trPr/>
        <w:tc>
          <w:tcPr>
            <w:tcW w:w="5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-250 (3.00)</w:t>
            </w:r>
          </w:p>
        </w:tc>
      </w:tr>
      <w:tr>
        <w:trPr>
          <w:trHeight w:val="472" w:hRule="atLeast"/>
        </w:trPr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42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1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3.5-7.3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-8.95</w:t>
            </w:r>
          </w:p>
        </w:tc>
      </w:tr>
      <w:tr>
        <w:trPr>
          <w:trHeight w:val="464" w:hRule="atLeast"/>
        </w:trPr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1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5.47-0.8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-7.43</w:t>
            </w:r>
          </w:p>
        </w:tc>
      </w:tr>
      <w:tr>
        <w:trPr/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(LC conditions)</w:t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line column filter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etex, C18, 100 Å, 2.6 μm, 2.1 × 150 m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LC KrudKatcher ultra in-line filter 0.5 μm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55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10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le wash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Isopropanol/methanol (80:20; vol/vol) + 1% formic acid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 flushes (100 μL) to wash the syringe an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flushes (100 μL) to wash the injection port after injection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A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 mM ammonium acetate in methanol/water (80:20; vol/vol)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B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 mM ammonium acetate in methanol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, μL/min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ient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16510</wp:posOffset>
                      </wp:positionV>
                      <wp:extent cx="2968625" cy="81280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68625" cy="812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blCellMar>
                                  </w:tblPr>
                                  <w:tblGrid>
                                    <w:gridCol w:w="1435"/>
                                    <w:gridCol w:w="1620"/>
                                    <w:gridCol w:w="1620"/>
                                  </w:tblGrid>
                                  <w:tr>
                                    <w:trPr>
                                      <w:trHeight w:val="193" w:hRule="exact"/>
                                    </w:trPr>
                                    <w:tc>
                                      <w:tcPr>
                                        <w:tcW w:w="143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pacing w:val="3"/>
                                            <w:sz w:val="18"/>
                                            <w:szCs w:val="20"/>
                                          </w:rPr>
                                          <w:t>T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otal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-5"/>
                                            <w:sz w:val="18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Ti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4"/>
                                            <w:sz w:val="18"/>
                                            <w:szCs w:val="20"/>
                                          </w:rPr>
                                          <w:t>m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e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-1"/>
                                            <w:sz w:val="18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4"/>
                                            <w:sz w:val="18"/>
                                            <w:szCs w:val="20"/>
                                          </w:rPr>
                                          <w:t>m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Mo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2"/>
                                            <w:sz w:val="18"/>
                                            <w:szCs w:val="20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ile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-4"/>
                                            <w:sz w:val="18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2"/>
                                            <w:sz w:val="18"/>
                                            <w:szCs w:val="20"/>
                                          </w:rPr>
                                          <w:t>h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1"/>
                                            <w:sz w:val="18"/>
                                            <w:szCs w:val="20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e A, 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Mo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2"/>
                                            <w:sz w:val="18"/>
                                            <w:szCs w:val="20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ile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-4"/>
                                            <w:sz w:val="18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2"/>
                                            <w:sz w:val="18"/>
                                            <w:szCs w:val="20"/>
                                          </w:rPr>
                                          <w:t>h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1"/>
                                            <w:sz w:val="18"/>
                                            <w:szCs w:val="20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e B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1"/>
                                            <w:sz w:val="18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84" w:hRule="exact"/>
                                    </w:trPr>
                                    <w:tc>
                                      <w:tcPr>
                                        <w:tcW w:w="143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0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8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5" w:hRule="exact"/>
                                    </w:trPr>
                                    <w:tc>
                                      <w:tcPr>
                                        <w:tcW w:w="143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8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5" w:hRule="exact"/>
                                    </w:trPr>
                                    <w:tc>
                                      <w:tcPr>
                                        <w:tcW w:w="143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84" w:hRule="exact"/>
                                    </w:trPr>
                                    <w:tc>
                                      <w:tcPr>
                                        <w:tcW w:w="143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3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5" w:hRule="exact"/>
                                    </w:trPr>
                                    <w:tc>
                                      <w:tcPr>
                                        <w:tcW w:w="143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3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8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84" w:hRule="exact"/>
                                    </w:trPr>
                                    <w:tc>
                                      <w:tcPr>
                                        <w:tcW w:w="143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10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6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80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33.75pt;height:64pt;mso-wrap-distance-left:0pt;mso-wrap-distance-right:9pt;mso-wrap-distance-top:0pt;mso-wrap-distance-bottom:0pt;margin-top:1.3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435"/>
                              <w:gridCol w:w="1620"/>
                              <w:gridCol w:w="1620"/>
                            </w:tblGrid>
                            <w:tr>
                              <w:trPr>
                                <w:trHeight w:val="193" w:hRule="exac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pacing w:val="3"/>
                                      <w:sz w:val="18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ota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5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4"/>
                                      <w:sz w:val="18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18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4"/>
                                      <w:sz w:val="18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i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M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18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il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4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18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18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e A, %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M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18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il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4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18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18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e B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18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exac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exac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exac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exac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exac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exact"/>
                              </w:trPr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mobile phase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l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Auxiliary flow rate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μL/min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ching valve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Column to mass spectrometer for 1-4 min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: 2.7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-D7: 2.7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pump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Series 1100 binary pump (without mixing column)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200 pump, Perkin Elmer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asser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1100 degasser, Agilent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C PAL autosampler, CTC Analytics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n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co-Cil, Cluzeau Info Labo; External switch valve, Rheodyne</w:t>
            </w:r>
          </w:p>
        </w:tc>
      </w:tr>
      <w:tr>
        <w:trPr/>
        <w:tc>
          <w:tcPr>
            <w:tcW w:w="1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S conditions)</w:t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spectrometer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ttro Ultima Platinum, Waters (Micromass)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MS interface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-Spray, Waters (Micromass)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MS1 (LM and HM)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MS2 (LM and HM)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</w:tr>
      <w:tr>
        <w:trPr>
          <w:trHeight w:val="60" w:hRule="atLeast"/>
        </w:trPr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energy, eV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-D7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energy, eV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.50-385.5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.60-392.5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pray voltage, V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</w:tr>
      <w:tr>
        <w:trPr>
          <w:trHeight w:val="440" w:hRule="atLeast"/>
        </w:trPr>
        <w:tc>
          <w:tcPr>
            <w:tcW w:w="1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Source temperature (desolvation temperature), °C</w:t>
            </w:r>
          </w:p>
        </w:tc>
        <w:tc>
          <w:tcPr>
            <w:tcW w:w="5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300)</w:t>
            </w:r>
          </w:p>
        </w:tc>
      </w:tr>
      <w:tr>
        <w:trPr/>
        <w:tc>
          <w:tcPr>
            <w:tcW w:w="5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β-Hydroxycortisol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5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xycortisol-D3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3000 (10)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72" w:hRule="atLeast"/>
        </w:trPr>
        <w:tc>
          <w:tcPr>
            <w:tcW w:w="13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40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0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8.0-5.8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-4.85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5.33-3.6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-3.17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LC conditions)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rd colum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lith RP-18e, 100 × 4.6 mm, Merc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lith RP-18e, 5 × 4.6 mm, Merck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le wash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anol/water (50:50; vol/vol)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ing volume, μL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ing speed, μL/s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nsing dip time, s 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e mode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fore and after aspiration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ume of flushes, μL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es before injectio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es after injectio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ve clea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Mobile phase A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90:10; vol/vol) with 0.5% formic acid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B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80:20; vol/vol) with 0.5% formic acid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t to MS interface, μL/mi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radient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690"/>
              <w:gridCol w:w="1341"/>
              <w:gridCol w:w="1423"/>
              <w:gridCol w:w="1401"/>
            </w:tblGrid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rPr/>
                  </w:pPr>
                  <w:r>
                    <w:rPr>
                      <w:rFonts w:cs="Arial" w:ascii="Arial" w:hAnsi="Arial"/>
                      <w:spacing w:val="3"/>
                      <w:sz w:val="18"/>
                      <w:szCs w:val="18"/>
                    </w:rPr>
                    <w:t>T</w:t>
                  </w:r>
                  <w:r>
                    <w:rPr>
                      <w:rFonts w:cs="Arial" w:ascii="Arial" w:hAnsi="Arial"/>
                      <w:spacing w:val="-3"/>
                      <w:sz w:val="18"/>
                      <w:szCs w:val="18"/>
                    </w:rPr>
                    <w:t>i</w:t>
                  </w:r>
                  <w:r>
                    <w:rPr>
                      <w:rFonts w:cs="Arial" w:ascii="Arial" w:hAnsi="Arial"/>
                      <w:spacing w:val="5"/>
                      <w:sz w:val="18"/>
                      <w:szCs w:val="18"/>
                    </w:rPr>
                    <w:t>m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e</w:t>
                  </w:r>
                  <w:r>
                    <w:rPr>
                      <w:rFonts w:cs="Arial" w:ascii="Arial" w:hAnsi="Arial"/>
                      <w:spacing w:val="-2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cs="Arial" w:ascii="Arial" w:hAnsi="Arial"/>
                      <w:spacing w:val="5"/>
                      <w:sz w:val="18"/>
                      <w:szCs w:val="18"/>
                    </w:rPr>
                    <w:t>m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in</w:t>
                  </w:r>
                </w:p>
                <w:p>
                  <w:pPr>
                    <w:pStyle w:val="Normal"/>
                    <w:autoSpaceDE w:val="false"/>
                    <w:spacing w:lineRule="auto" w:line="240" w:before="0" w:after="0"/>
                    <w:ind w:left="40" w:right="-20" w:hanging="0"/>
                    <w:rPr>
                      <w:rFonts w:ascii="Arial" w:hAnsi="Arial" w:cs="Arial"/>
                      <w:spacing w:val="1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/>
                  </w:pP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F</w:t>
                  </w:r>
                  <w:r>
                    <w:rPr>
                      <w:rFonts w:cs="Arial" w:ascii="Arial" w:hAnsi="Arial"/>
                      <w:spacing w:val="-1"/>
                      <w:sz w:val="18"/>
                      <w:szCs w:val="18"/>
                    </w:rPr>
                    <w:t>l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o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w</w:t>
                  </w:r>
                  <w:r>
                    <w:rPr>
                      <w:rFonts w:cs="Arial" w:ascii="Arial" w:hAnsi="Arial"/>
                      <w:spacing w:val="-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r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a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t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e, </w:t>
                  </w: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µ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L/</w:t>
                  </w:r>
                  <w:r>
                    <w:rPr>
                      <w:rFonts w:cs="Arial" w:ascii="Arial" w:hAnsi="Arial"/>
                      <w:spacing w:val="4"/>
                      <w:sz w:val="18"/>
                      <w:szCs w:val="18"/>
                    </w:rPr>
                    <w:t>m</w:t>
                  </w:r>
                  <w:r>
                    <w:rPr>
                      <w:rFonts w:cs="Arial" w:ascii="Arial" w:hAnsi="Arial"/>
                      <w:spacing w:val="-1"/>
                      <w:sz w:val="18"/>
                      <w:szCs w:val="18"/>
                    </w:rPr>
                    <w:t>i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Mo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b</w:t>
                  </w:r>
                  <w:r>
                    <w:rPr>
                      <w:rFonts w:cs="Arial" w:ascii="Arial" w:hAnsi="Arial"/>
                      <w:spacing w:val="-1"/>
                      <w:sz w:val="18"/>
                      <w:szCs w:val="18"/>
                    </w:rPr>
                    <w:t>i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le</w:t>
                  </w:r>
                  <w:r>
                    <w:rPr>
                      <w:rFonts w:cs="Arial" w:ascii="Arial" w:hAnsi="Arial"/>
                      <w:spacing w:val="-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Pha</w:t>
                  </w: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s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e</w:t>
                  </w:r>
                  <w:r>
                    <w:rPr>
                      <w:rFonts w:cs="Arial" w:ascii="Arial" w:hAnsi="Arial"/>
                      <w:spacing w:val="-3"/>
                      <w:sz w:val="18"/>
                      <w:szCs w:val="18"/>
                    </w:rPr>
                    <w:t xml:space="preserve"> A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, %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Mo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b</w:t>
                  </w:r>
                  <w:r>
                    <w:rPr>
                      <w:rFonts w:cs="Arial" w:ascii="Arial" w:hAnsi="Arial"/>
                      <w:spacing w:val="-1"/>
                      <w:sz w:val="18"/>
                      <w:szCs w:val="18"/>
                    </w:rPr>
                    <w:t>i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le</w:t>
                  </w:r>
                  <w:r>
                    <w:rPr>
                      <w:rFonts w:cs="Arial" w:ascii="Arial" w:hAnsi="Arial"/>
                      <w:spacing w:val="-6"/>
                      <w:sz w:val="18"/>
                      <w:szCs w:val="18"/>
                    </w:rPr>
                    <w:t xml:space="preserve"> P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ha</w:t>
                  </w: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s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e</w:t>
                  </w:r>
                  <w:r>
                    <w:rPr>
                      <w:rFonts w:cs="Arial" w:ascii="Arial" w:hAnsi="Arial"/>
                      <w:spacing w:val="-3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B, %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4.00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4.01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1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1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3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3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5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5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69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left="40"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6.00</w:t>
                  </w:r>
                </w:p>
              </w:tc>
              <w:tc>
                <w:tcPr>
                  <w:tcW w:w="134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2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0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</w:tbl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mobile phase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90/10; vol/vol) with 0.5% formic acid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pump flow rate, μL/mi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β-Hydroxycortisol: 3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β-Hydroxycortisol-D3: 3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pump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LC-20AD, Shimadzu and Series 1100 binary pump, Agilent</w:t>
            </w:r>
          </w:p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Series 200 pump, Perkin Elmer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asse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U-20A3, Shimadzu and Series 1100, Agilent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-20AC, Shimadzu and HTS PAL autosampler, CTC Analytic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13" w:hRule="atLeast"/>
        </w:trPr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n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O-10AS, Shimadzu and TCM/CHM, Waters; External switch valve, Valco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S conditions)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spectrometer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4000, Applied Biosystem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MS interface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, Applied Biosystem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1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3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41" w:hRule="atLeast"/>
        </w:trPr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β-Hydroxycortisol transition, m/z</w:t>
            </w:r>
          </w:p>
          <w:p>
            <w:pPr>
              <w:pStyle w:val="Normal"/>
              <w:autoSpaceDE w:val="false"/>
              <w:ind w:left="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autoSpaceDE w:val="false"/>
              <w:ind w:left="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energy, eV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β-Hydroxycortisol-D3 transition, m/z</w:t>
            </w:r>
          </w:p>
          <w:p>
            <w:pPr>
              <w:pStyle w:val="Normal"/>
              <w:autoSpaceDE w:val="false"/>
              <w:ind w:left="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autoSpaceDE w:val="false"/>
              <w:spacing w:before="0" w:after="200"/>
              <w:ind w:left="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energy, e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.3-343.2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.2-346.3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 voltage, V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temperature, °C</w:t>
            </w:r>
          </w:p>
        </w:tc>
        <w:tc>
          <w:tcPr>
            <w:tcW w:w="5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s, calibration standards; CV%, coefficient of covariance; LC, liquid chromatography; LLOQ, lower limit of quantitation; MS, mass spectrometry; QCs, quality control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4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4266"/>
        <w:gridCol w:w="5310"/>
      </w:tblGrid>
      <w:tr>
        <w:trPr/>
        <w:tc>
          <w:tcPr>
            <w:tcW w:w="5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ortisol (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Same as 6β-hydroxycortisol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5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sol-D4</w:t>
            </w:r>
          </w:p>
        </w:tc>
      </w:tr>
      <w:tr>
        <w:trPr/>
        <w:tc>
          <w:tcPr>
            <w:tcW w:w="5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-100 (100)</w:t>
            </w:r>
          </w:p>
        </w:tc>
      </w:tr>
      <w:tr>
        <w:trPr>
          <w:trHeight w:val="472" w:hRule="atLeast"/>
        </w:trPr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4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2.40-2.5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-6.73</w:t>
            </w:r>
          </w:p>
        </w:tc>
      </w:tr>
      <w:tr>
        <w:trPr>
          <w:trHeight w:val="464" w:hRule="atLeast"/>
        </w:trPr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-4.40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-4.64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LC conditions)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rd colum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lith RP-18e, 100 × 4.6 mm, Merc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Chromolith RP-18e, 5 × 4.6 mm, Merck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3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le wash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Methanol/water (50:50; vol/vol)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ing volume, μL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ing speed, μL/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nsing dip time, s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se mod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fore and after aspiration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ume of flushes, μL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es before injec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ushes after injec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ve clea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A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90:10; vol/vol) with 0.5% formic acid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B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80:20; vol/vol) with 0.5% formic acid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t to MS interface, μL/m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radient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724"/>
              <w:gridCol w:w="1407"/>
              <w:gridCol w:w="1493"/>
              <w:gridCol w:w="1470"/>
            </w:tblGrid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rPr/>
                  </w:pPr>
                  <w:r>
                    <w:rPr>
                      <w:rFonts w:cs="Arial" w:ascii="Arial" w:hAnsi="Arial"/>
                      <w:spacing w:val="3"/>
                      <w:sz w:val="18"/>
                      <w:szCs w:val="18"/>
                    </w:rPr>
                    <w:t>T</w:t>
                  </w:r>
                  <w:r>
                    <w:rPr>
                      <w:rFonts w:cs="Arial" w:ascii="Arial" w:hAnsi="Arial"/>
                      <w:spacing w:val="-3"/>
                      <w:sz w:val="18"/>
                      <w:szCs w:val="18"/>
                    </w:rPr>
                    <w:t>i</w:t>
                  </w:r>
                  <w:r>
                    <w:rPr>
                      <w:rFonts w:cs="Arial" w:ascii="Arial" w:hAnsi="Arial"/>
                      <w:spacing w:val="5"/>
                      <w:sz w:val="18"/>
                      <w:szCs w:val="18"/>
                    </w:rPr>
                    <w:t>m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e</w:t>
                  </w:r>
                  <w:r>
                    <w:rPr>
                      <w:rFonts w:cs="Arial" w:ascii="Arial" w:hAnsi="Arial"/>
                      <w:spacing w:val="-2"/>
                      <w:sz w:val="18"/>
                      <w:szCs w:val="18"/>
                    </w:rPr>
                    <w:t xml:space="preserve">, </w:t>
                  </w:r>
                  <w:r>
                    <w:rPr>
                      <w:rFonts w:cs="Arial" w:ascii="Arial" w:hAnsi="Arial"/>
                      <w:spacing w:val="5"/>
                      <w:sz w:val="18"/>
                      <w:szCs w:val="18"/>
                    </w:rPr>
                    <w:t>m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in</w:t>
                  </w:r>
                </w:p>
                <w:p>
                  <w:pPr>
                    <w:pStyle w:val="Normal"/>
                    <w:autoSpaceDE w:val="false"/>
                    <w:spacing w:lineRule="auto" w:line="240" w:before="0" w:after="0"/>
                    <w:ind w:left="40" w:right="-20" w:hanging="0"/>
                    <w:rPr>
                      <w:rFonts w:ascii="Arial" w:hAnsi="Arial" w:cs="Arial"/>
                      <w:spacing w:val="1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/>
                  </w:pP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F</w:t>
                  </w:r>
                  <w:r>
                    <w:rPr>
                      <w:rFonts w:cs="Arial" w:ascii="Arial" w:hAnsi="Arial"/>
                      <w:spacing w:val="-1"/>
                      <w:sz w:val="18"/>
                      <w:szCs w:val="18"/>
                    </w:rPr>
                    <w:t>l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o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w</w:t>
                  </w:r>
                  <w:r>
                    <w:rPr>
                      <w:rFonts w:cs="Arial" w:ascii="Arial" w:hAnsi="Arial"/>
                      <w:spacing w:val="-7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r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a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t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 xml:space="preserve">e, </w:t>
                  </w: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µ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L/</w:t>
                  </w:r>
                  <w:r>
                    <w:rPr>
                      <w:rFonts w:cs="Arial" w:ascii="Arial" w:hAnsi="Arial"/>
                      <w:spacing w:val="4"/>
                      <w:sz w:val="18"/>
                      <w:szCs w:val="18"/>
                    </w:rPr>
                    <w:t>m</w:t>
                  </w:r>
                  <w:r>
                    <w:rPr>
                      <w:rFonts w:cs="Arial" w:ascii="Arial" w:hAnsi="Arial"/>
                      <w:spacing w:val="-1"/>
                      <w:sz w:val="18"/>
                      <w:szCs w:val="18"/>
                    </w:rPr>
                    <w:t>i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Mo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b</w:t>
                  </w:r>
                  <w:r>
                    <w:rPr>
                      <w:rFonts w:cs="Arial" w:ascii="Arial" w:hAnsi="Arial"/>
                      <w:spacing w:val="-1"/>
                      <w:sz w:val="18"/>
                      <w:szCs w:val="18"/>
                    </w:rPr>
                    <w:t>i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le</w:t>
                  </w:r>
                  <w:r>
                    <w:rPr>
                      <w:rFonts w:cs="Arial" w:ascii="Arial" w:hAnsi="Arial"/>
                      <w:spacing w:val="-6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Pha</w:t>
                  </w: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s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e</w:t>
                  </w:r>
                  <w:r>
                    <w:rPr>
                      <w:rFonts w:cs="Arial" w:ascii="Arial" w:hAnsi="Arial"/>
                      <w:spacing w:val="-3"/>
                      <w:sz w:val="18"/>
                      <w:szCs w:val="18"/>
                    </w:rPr>
                    <w:t xml:space="preserve"> A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, %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Mo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b</w:t>
                  </w:r>
                  <w:r>
                    <w:rPr>
                      <w:rFonts w:cs="Arial" w:ascii="Arial" w:hAnsi="Arial"/>
                      <w:spacing w:val="-1"/>
                      <w:sz w:val="18"/>
                      <w:szCs w:val="18"/>
                    </w:rPr>
                    <w:t>i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le</w:t>
                  </w:r>
                  <w:r>
                    <w:rPr>
                      <w:rFonts w:cs="Arial" w:ascii="Arial" w:hAnsi="Arial"/>
                      <w:spacing w:val="-6"/>
                      <w:sz w:val="18"/>
                      <w:szCs w:val="18"/>
                    </w:rPr>
                    <w:t xml:space="preserve"> P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ha</w:t>
                  </w:r>
                  <w:r>
                    <w:rPr>
                      <w:rFonts w:cs="Arial" w:ascii="Arial" w:hAnsi="Arial"/>
                      <w:spacing w:val="1"/>
                      <w:sz w:val="18"/>
                      <w:szCs w:val="18"/>
                    </w:rPr>
                    <w:t>s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e</w:t>
                  </w:r>
                  <w:r>
                    <w:rPr>
                      <w:rFonts w:cs="Arial" w:ascii="Arial" w:hAnsi="Arial"/>
                      <w:spacing w:val="-3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B, %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4.00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4.01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1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1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3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3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5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/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5.</w:t>
                  </w:r>
                  <w:r>
                    <w:rPr>
                      <w:rFonts w:cs="Arial" w:ascii="Arial" w:hAnsi="Arial"/>
                      <w:spacing w:val="2"/>
                      <w:sz w:val="18"/>
                      <w:szCs w:val="18"/>
                    </w:rPr>
                    <w:t>5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  <w:tr>
              <w:trPr>
                <w:trHeight w:val="187" w:hRule="exact"/>
              </w:trPr>
              <w:tc>
                <w:tcPr>
                  <w:tcW w:w="7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left="40"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6.00</w:t>
                  </w:r>
                </w:p>
              </w:tc>
              <w:tc>
                <w:tcPr>
                  <w:tcW w:w="14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000</w:t>
                  </w:r>
                </w:p>
              </w:tc>
              <w:tc>
                <w:tcPr>
                  <w:tcW w:w="14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4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ind w:right="-20" w:hanging="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0</w:t>
                  </w:r>
                </w:p>
              </w:tc>
            </w:tr>
          </w:tbl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mobile phas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Water/acetonitrile (90/10; vol/vol) with 0.5% formic acid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pump flow rate, μL/m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sol: 9.8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sol-D4: 9.8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pump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LC-20AD, Shimadzu and Series 1100 binary pump, Agilent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200 pump, Perkin Elmer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ass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U-20A3, Shimadzu and Series 1100, Agilent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-20AC, Shimadzu and HTS PAL autosampler, CTC Analytics</w:t>
            </w:r>
          </w:p>
        </w:tc>
      </w:tr>
      <w:tr>
        <w:trPr>
          <w:trHeight w:val="530" w:hRule="atLeast"/>
        </w:trPr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O-10AS, Shimadzu and TCM/CHM, Waters; External switch valve, Valco</w:t>
            </w:r>
          </w:p>
        </w:tc>
      </w:tr>
      <w:tr>
        <w:trPr/>
        <w:tc>
          <w:tcPr>
            <w:tcW w:w="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S conditions)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spectrometer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4000, Applied Biosystems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MS interfac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, Applied Biosystems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1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Q3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</w:t>
            </w:r>
          </w:p>
        </w:tc>
      </w:tr>
      <w:tr>
        <w:trPr>
          <w:trHeight w:val="1223" w:hRule="atLeast"/>
        </w:trPr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sol transition, m/z</w:t>
            </w:r>
          </w:p>
          <w:p>
            <w:pPr>
              <w:pStyle w:val="Normal"/>
              <w:autoSpaceDE w:val="false"/>
              <w:ind w:left="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autoSpaceDE w:val="false"/>
              <w:ind w:left="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energy, eV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isol-D4 transition, m/z</w:t>
            </w:r>
          </w:p>
          <w:p>
            <w:pPr>
              <w:pStyle w:val="Normal"/>
              <w:autoSpaceDE w:val="false"/>
              <w:ind w:left="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autoSpaceDE w:val="false"/>
              <w:spacing w:before="0" w:after="200"/>
              <w:ind w:left="16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energy, eV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.3-121.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.3-121.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boIonSpray voltage, V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</w:tr>
      <w:tr>
        <w:trPr/>
        <w:tc>
          <w:tcPr>
            <w:tcW w:w="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ace temperature, °C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0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s, calibration standards; CV%, coefficient of covariance; LC, liquid chromatography; LLOQ, lower limit of quantitation; MS, mass spectrometry; QCs, quality controls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3919"/>
        <w:gridCol w:w="5850"/>
      </w:tblGrid>
      <w:tr>
        <w:trPr/>
        <w:tc>
          <w:tcPr>
            <w:tcW w:w="4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4β-Hydroxycholesterol</w:t>
            </w:r>
          </w:p>
        </w:tc>
      </w:tr>
      <w:tr>
        <w:trPr/>
        <w:tc>
          <w:tcPr>
            <w:tcW w:w="4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nal standard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-D7</w:t>
            </w:r>
          </w:p>
        </w:tc>
      </w:tr>
      <w:tr>
        <w:trPr/>
        <w:tc>
          <w:tcPr>
            <w:tcW w:w="47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ge of calibration curve (LLOQ), ng/mL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-250 (3.00)</w:t>
            </w:r>
          </w:p>
        </w:tc>
      </w:tr>
      <w:tr>
        <w:trPr>
          <w:trHeight w:val="472" w:hRule="atLeast"/>
        </w:trPr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formance</w:t>
            </w:r>
          </w:p>
        </w:tc>
        <w:tc>
          <w:tcPr>
            <w:tcW w:w="3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3.5-7.33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-8.95</w:t>
            </w:r>
          </w:p>
        </w:tc>
      </w:tr>
      <w:tr>
        <w:trPr>
          <w:trHeight w:val="464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64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C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s %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V%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−</w:t>
            </w:r>
            <w:r>
              <w:rPr>
                <w:rFonts w:cs="Arial" w:ascii="Arial" w:hAnsi="Arial"/>
                <w:sz w:val="20"/>
                <w:szCs w:val="20"/>
              </w:rPr>
              <w:t>5.47-0.8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-7.43</w:t>
            </w:r>
          </w:p>
        </w:tc>
      </w:tr>
      <w:tr>
        <w:trPr/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LC conditions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-line column filte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etex, C18, 100 Å, 2.6 μm, 2.1 × 150 mm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PLC KrudKatcher ultra in-line filter 0.5 μm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n temperature, °C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55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 temperature, °C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≈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10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on volume, μL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edle wash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Isopropanol/methanol (80:20; vol/vol) + 1% formic acid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or wash cycle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 flushes (100 μL) to wash the syringe an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flushes (100 μL) to wash the injection port after injection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5 mM ammonium acetate in methanol/water (80:20; vol/vol)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bile phase B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mM ammonium acetate in methanol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ow rate, μL/min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 mod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radient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16510</wp:posOffset>
                      </wp:positionV>
                      <wp:extent cx="2682875" cy="812800"/>
                      <wp:effectExtent l="0" t="0" r="0" b="0"/>
                      <wp:wrapSquare wrapText="bothSides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82875" cy="812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blCellMar>
                                  </w:tblPr>
                                  <w:tblGrid>
                                    <w:gridCol w:w="1345"/>
                                    <w:gridCol w:w="1440"/>
                                    <w:gridCol w:w="1440"/>
                                  </w:tblGrid>
                                  <w:tr>
                                    <w:trPr>
                                      <w:trHeight w:val="193" w:hRule="exact"/>
                                    </w:trPr>
                                    <w:tc>
                                      <w:tcPr>
                                        <w:tcW w:w="13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pacing w:val="3"/>
                                            <w:sz w:val="18"/>
                                            <w:szCs w:val="20"/>
                                          </w:rPr>
                                          <w:t>T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otal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-5"/>
                                            <w:sz w:val="18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Ti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4"/>
                                            <w:sz w:val="18"/>
                                            <w:szCs w:val="20"/>
                                          </w:rPr>
                                          <w:t>m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e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-1"/>
                                            <w:sz w:val="18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4"/>
                                            <w:sz w:val="18"/>
                                            <w:szCs w:val="20"/>
                                          </w:rPr>
                                          <w:t>m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i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Mo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2"/>
                                            <w:sz w:val="18"/>
                                            <w:szCs w:val="20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ile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-4"/>
                                            <w:sz w:val="18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2"/>
                                            <w:sz w:val="18"/>
                                            <w:szCs w:val="20"/>
                                          </w:rPr>
                                          <w:t>h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1"/>
                                            <w:sz w:val="18"/>
                                            <w:szCs w:val="20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e A, 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Mo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2"/>
                                            <w:sz w:val="18"/>
                                            <w:szCs w:val="20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ile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-4"/>
                                            <w:sz w:val="18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2"/>
                                            <w:sz w:val="18"/>
                                            <w:szCs w:val="20"/>
                                          </w:rPr>
                                          <w:t>h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1"/>
                                            <w:sz w:val="18"/>
                                            <w:szCs w:val="20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e B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pacing w:val="1"/>
                                            <w:sz w:val="18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84" w:hRule="exact"/>
                                    </w:trPr>
                                    <w:tc>
                                      <w:tcPr>
                                        <w:tcW w:w="13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0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8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5" w:hRule="exact"/>
                                    </w:trPr>
                                    <w:tc>
                                      <w:tcPr>
                                        <w:tcW w:w="13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8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5" w:hRule="exact"/>
                                    </w:trPr>
                                    <w:tc>
                                      <w:tcPr>
                                        <w:tcW w:w="13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84" w:hRule="exact"/>
                                    </w:trPr>
                                    <w:tc>
                                      <w:tcPr>
                                        <w:tcW w:w="13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3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10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75" w:hRule="exact"/>
                                    </w:trPr>
                                    <w:tc>
                                      <w:tcPr>
                                        <w:tcW w:w="13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3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80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184" w:hRule="exact"/>
                                    </w:trPr>
                                    <w:tc>
                                      <w:tcPr>
                                        <w:tcW w:w="134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left="108" w:right="-14" w:hanging="0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10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4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autoSpaceDE w:val="false"/>
                                          <w:spacing w:lineRule="auto" w:line="240" w:before="0" w:after="0"/>
                                          <w:ind w:right="-14" w:hanging="0"/>
                                          <w:jc w:val="center"/>
                                          <w:rPr>
                                            <w:rFonts w:ascii="Arial" w:hAnsi="Arial" w:cs="Arial"/>
                                            <w:sz w:val="18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sz w:val="18"/>
                                            <w:szCs w:val="20"/>
                                          </w:rPr>
                                          <w:t>80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11.25pt;height:64pt;mso-wrap-distance-left:0pt;mso-wrap-distance-right:9pt;mso-wrap-distance-top:0pt;mso-wrap-distance-bottom:0pt;margin-top:1.3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345"/>
                              <w:gridCol w:w="1440"/>
                              <w:gridCol w:w="1440"/>
                            </w:tblGrid>
                            <w:tr>
                              <w:trPr>
                                <w:trHeight w:val="193" w:hRule="exact"/>
                              </w:trPr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pacing w:val="3"/>
                                      <w:sz w:val="18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otal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5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Ti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4"/>
                                      <w:sz w:val="18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1"/>
                                      <w:sz w:val="18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4"/>
                                      <w:sz w:val="18"/>
                                      <w:szCs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i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M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18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il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4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18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18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e A, %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Mo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18"/>
                                      <w:szCs w:val="20"/>
                                    </w:rPr>
                                    <w:t>b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ile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-4"/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2"/>
                                      <w:sz w:val="18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18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e B</w:t>
                                  </w:r>
                                  <w:r>
                                    <w:rPr>
                                      <w:rFonts w:cs="Arial" w:ascii="Arial" w:hAnsi="Arial"/>
                                      <w:spacing w:val="1"/>
                                      <w:sz w:val="18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exact"/>
                              </w:trPr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exact"/>
                              </w:trPr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exact"/>
                              </w:trPr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exact"/>
                              </w:trPr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5" w:hRule="exact"/>
                              </w:trPr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4" w:hRule="exact"/>
                              </w:trPr>
                              <w:tc>
                                <w:tcPr>
                                  <w:tcW w:w="13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108" w:right="-14" w:hanging="0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right="-14" w:hanging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mobile phas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anol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Auxiliary flow rate,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μL/min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itching valv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Column to mass spectrometer for 1-4 min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ention time (approximation), min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: 2.7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-D7: 2.7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run time, min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mp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xiliary pump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1100 binary pump (without mixing column)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200 pump, Perkin Elmer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asse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es 1100 degasser, Agilent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osample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C PAL autosampler, CTC Analytics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n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co-Cil, Cluzeau Info Labo; External switch valve, Rheodyne</w:t>
            </w:r>
          </w:p>
        </w:tc>
      </w:tr>
      <w:tr>
        <w:trPr/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fication settings</w:t>
            </w:r>
          </w:p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S conditions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ss spectromete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ttro Ultima Platinum, Waters (Micromass)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/MS interface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-Spray, Waters (Micromass)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arity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MS1 and MS2 (LM and HM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</w:tr>
      <w:tr>
        <w:trPr>
          <w:trHeight w:val="60" w:hRule="atLeast"/>
        </w:trPr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energy, eV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β-Hydroxycholesterol-D7 transition, m/z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well time, ms</w:t>
            </w:r>
          </w:p>
          <w:p>
            <w:pPr>
              <w:pStyle w:val="Normal"/>
              <w:spacing w:before="0" w:after="20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ision energy, eV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.50-385.5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.60-392.50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pray voltage, V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0</w:t>
            </w:r>
          </w:p>
        </w:tc>
      </w:tr>
      <w:tr>
        <w:trPr/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rce temperature (desolvation temperature), °C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300)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Foo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s, calibration standards; CV%, coefficient of covariance; LC, liquid chromatography; LLOQ, lower limit of quantitation; MS, mass spectrometry; QCs, quality controls.</w:t>
      </w:r>
    </w:p>
    <w:p>
      <w:pPr>
        <w:pStyle w:val="Heading3"/>
        <w:rPr/>
      </w:pPr>
      <w:r>
        <w:rPr>
          <w:rFonts w:cs="Arial" w:ascii="Arial" w:hAnsi="Arial"/>
          <w:color w:val="000000"/>
        </w:rPr>
        <w:t>Supplementary T</w:t>
      </w:r>
      <w:r>
        <w:rPr/>
        <w:t>able 3. Baseline patient demographics</w:t>
      </w:r>
    </w:p>
    <w:tbl>
      <w:tblPr>
        <w:tblW w:w="14393" w:type="dxa"/>
        <w:jc w:val="left"/>
        <w:tblInd w:w="-54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80"/>
        <w:gridCol w:w="1620"/>
        <w:gridCol w:w="1793"/>
        <w:gridCol w:w="1530"/>
        <w:gridCol w:w="1710"/>
        <w:gridCol w:w="1710"/>
        <w:gridCol w:w="1620"/>
        <w:gridCol w:w="243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49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>Midostaurin + Ketoconazole Study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>Midostaurin + Rifampicin Study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</w:rPr>
              <w:t>Midostaurin + Midazolam Study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dostaur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0 mg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20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dostaur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0 mg 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etoconazol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00 mg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2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Participant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4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dostaur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0 mg 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ifampici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00 mg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Midostaurin 50 mg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2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Participant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 = 4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Participants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Midostaurin 100 mg once daily + Midazolam 4 mg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= 20</w:t>
            </w:r>
          </w:p>
        </w:tc>
      </w:tr>
      <w:tr>
        <w:trPr/>
        <w:tc>
          <w:tcPr>
            <w:tcW w:w="19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age (range), y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20-55)</w:t>
            </w:r>
          </w:p>
        </w:tc>
        <w:tc>
          <w:tcPr>
            <w:tcW w:w="179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21-55)</w:t>
            </w:r>
          </w:p>
        </w:tc>
        <w:tc>
          <w:tcPr>
            <w:tcW w:w="15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(20-55)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(19-52)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(30-53)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(19-53)</w:t>
            </w:r>
          </w:p>
        </w:tc>
        <w:tc>
          <w:tcPr>
            <w:tcW w:w="243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21-54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, 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55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6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(6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(6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(5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6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55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White, n (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100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96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97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(9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9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 (96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(100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weight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g (rang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0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3.5-89.9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7.8-88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7.8-89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5.0-88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7.3-88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5.0-88.8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51.2-88.9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height, cm (rang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65-198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65-18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65-19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9-1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6-18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6-189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58-188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BMI, 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(rang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1.0-29.1)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.0-29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8.0-29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21.0-29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9.7-29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9.7-29.9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19.6-27.0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ed, 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Safety population,</w:t>
            </w: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 xml:space="preserve"> 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PK population,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study drugs were given orally. All doses were once daily unless otherwise noted. Patients in the PK population received all scheduled doses without vomiting within 4 hours after dosing. One patient in the midostaurin 50-mg arm of the rifampicin study did not receive study drug; all other randomized patients not in the PK set did not complete all scheduled dosing without vomiting within 4 hours after dosing.</w:t>
      </w:r>
    </w:p>
    <w:p>
      <w:pPr>
        <w:pStyle w:val="Normal"/>
        <w:rPr/>
      </w:pPr>
      <w:r>
        <w:rPr>
          <w:rFonts w:cs="Arial" w:ascii="Arial" w:hAnsi="Arial"/>
        </w:rPr>
        <w:t>BMI, body mass index; PK, pharmacokinetic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Received ≥ 1 dose of study drug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Completed all scheduled doses of study drug and provided evaluable PK profiles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3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upplementary Table 4. Adverse events regardless of study drug relationship</w:t>
      </w:r>
    </w:p>
    <w:tbl>
      <w:tblPr>
        <w:tblW w:w="15120" w:type="dxa"/>
        <w:jc w:val="left"/>
        <w:tblInd w:w="-36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340"/>
        <w:gridCol w:w="1080"/>
        <w:gridCol w:w="1080"/>
        <w:gridCol w:w="1331"/>
        <w:gridCol w:w="1064"/>
        <w:gridCol w:w="1143"/>
        <w:gridCol w:w="1322"/>
        <w:gridCol w:w="1108"/>
        <w:gridCol w:w="1080"/>
        <w:gridCol w:w="1197"/>
        <w:gridCol w:w="1080"/>
        <w:gridCol w:w="1295"/>
      </w:tblGrid>
      <w:tr>
        <w:trPr>
          <w:tblHeader w:val="true"/>
          <w:trHeight w:val="255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ferred Te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 m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 mg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et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00 m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Particip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47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 mg 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if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0 m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5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o 50 m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 = 2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Participan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 = 4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Z 4 m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Z 4 mg + Mido 100 mg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d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 mg twice dai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Z 4 mg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 Participants (N = 20)</w:t>
            </w:r>
          </w:p>
        </w:tc>
      </w:tr>
      <w:tr>
        <w:trPr>
          <w:tblHeader w:val="true"/>
          <w:trHeight w:val="64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y preferred te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6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77.8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72.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100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61.9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 (82.6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4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38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6.7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60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44.4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40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48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38.1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43.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3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40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2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37.0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29.8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0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33.3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26.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5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4.8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19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6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8.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8.5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2.8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6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ry sk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1.1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6.4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0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3.0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7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1.1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40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eling c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latul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7.4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4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hin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4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bdominal disten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sopharyngit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9.5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0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aryngolaryngeal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mnol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3.7)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8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eling ho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stlessn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5.0)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8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colored fe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4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4.8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omatur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96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52.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65" w:hRule="atLeast"/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t flus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8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4.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study drugs were given orally. All doses were once daily unless otherwise no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eto, ketoconazole; mido, midostaurin; MZ, midazolam; rifa, rifampicin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3:21:00Z</dcterms:created>
  <dc:creator/>
  <dc:description/>
  <dc:language>en-US</dc:language>
  <cp:lastModifiedBy>0004138</cp:lastModifiedBy>
  <dcterms:modified xsi:type="dcterms:W3CDTF">2013-09-04T03:21:00Z</dcterms:modified>
  <cp:revision>2</cp:revision>
  <dc:subject/>
  <dc:title/>
</cp:coreProperties>
</file>